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Table S2.   Hierarchical structuring of genetic variation was measured for numerous combinations of shortnose sturgeon (</w:t>
      </w:r>
      <w:r>
        <w:rPr>
          <w:rFonts w:cs="Times New Roman" w:ascii="Times New Roman" w:hAnsi="Times New Roman"/>
          <w:i/>
          <w:color w:val="000000"/>
        </w:rPr>
        <w:t>Acipenser brevirostrum</w:t>
      </w:r>
      <w:r>
        <w:rPr>
          <w:rFonts w:cs="Times New Roman" w:ascii="Times New Roman" w:hAnsi="Times New Roman"/>
          <w:color w:val="000000"/>
        </w:rPr>
        <w:t xml:space="preserve">) collections using analysis of molecular variance (AMOVA).  Significance levels of the variance components were based on 1000 permutations.  Abbreviations are as follows: NE = Northeast regional grouping </w:t>
      </w:r>
      <w:r>
        <w:rPr>
          <w:rFonts w:cs="Times New Roman" w:ascii="Times New Roman" w:hAnsi="Times New Roman"/>
        </w:rPr>
        <w:t xml:space="preserve">includes Saint John River (SJ), Canada, Penobscot, Kennebec, Androscoggin and Merrimack rivers; </w:t>
      </w:r>
      <w:r>
        <w:rPr>
          <w:rFonts w:cs="Times New Roman" w:ascii="Times New Roman" w:hAnsi="Times New Roman"/>
          <w:bCs/>
          <w:iCs/>
        </w:rPr>
        <w:t>Mid-Atlantic</w:t>
      </w:r>
      <w:r>
        <w:rPr>
          <w:rFonts w:cs="Times New Roman" w:ascii="Times New Roman" w:hAnsi="Times New Roman"/>
        </w:rPr>
        <w:t xml:space="preserve"> regional grouping includes the Connecticut (CT), Hudson (H), and Delaware (DE) rivers, and the Chesapeake Bay proper (CB); and the 3) SE = </w:t>
      </w:r>
      <w:r>
        <w:rPr>
          <w:rFonts w:cs="Times New Roman" w:ascii="Times New Roman" w:hAnsi="Times New Roman"/>
          <w:bCs/>
          <w:iCs/>
        </w:rPr>
        <w:t>Southeast</w:t>
      </w:r>
      <w:r>
        <w:rPr>
          <w:rFonts w:cs="Times New Roman" w:ascii="Times New Roman" w:hAnsi="Times New Roman"/>
        </w:rPr>
        <w:t xml:space="preserve"> regional grouping includes the Cape Fear River (CF), Winyah Bay (WB), Santee-Cooper (S-C), Edisto (E), Savannah (S), Ogeechee (O), and Altamaha (ALT) rivers, and Lake Marion (LM)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12885" w:type="dxa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975"/>
        <w:gridCol w:w="3188"/>
        <w:gridCol w:w="1762"/>
        <w:gridCol w:w="1320"/>
        <w:gridCol w:w="1100"/>
        <w:gridCol w:w="1540"/>
      </w:tblGrid>
      <w:tr>
        <w:trPr>
          <w:trHeight w:val="414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odel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ource of Variance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ercentage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arianc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e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tatistic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alue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obability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7 individual populations 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mong pops within grouping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P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Within pop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) 17 populations as 3 groupings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mong grouping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R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E; Mid-Atlantic; SE)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mong pops within grouping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P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Within pop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P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2) 16 populations as 3 groupings 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mong grouping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R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#2 with SJ omitted)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mong pops within grouping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P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Within pop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P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) 17 populations as 5 groupings 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mong grouping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R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>(NE, CT, Hudson, DE/CB, SE)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Among pops within grouping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P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Within pop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P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) 16 populations as 5 groupings 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mong grouping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R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#3 with SJ omitted)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mong pops within grouping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P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Within pop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P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) 17 populations as 6 groupings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mong grouping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R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#4 with SJ as a grouping)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mong pops within grouping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P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Within pop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P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7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) 16 populations as 6 groupings 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mong grouping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R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16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#4 omits SJ and has Merrimack as a grouping)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mong pops within grouping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P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Within pop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P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) 17 populations as 7 groupings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mong grouping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R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#3 with SJ and Merrimack as groupings)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</w:rPr>
              <w:t>Among pops within grouping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P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Within pop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P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6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) 17 populations as 6 groupings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mong grouping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R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#3 with Altamaha as grouping)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mong pops within grouping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P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Within pop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P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0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) 17 populations as 8 groupings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mong grouping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R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lang w:val="fr-FR"/>
              </w:rPr>
              <w:t xml:space="preserve">(NE; CT ; Hudson ; DE/CB ; 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mong pops within grouping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P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CF/WB ; S-C/LM; E-S-O; ALT)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Within pop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P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0) 17 populations as 9 groupings 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mong grouping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R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#9 with SJ as a grouping)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mong pops within grouping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P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Within pop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P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) 16 populations as 8 groupings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mong grouping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R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8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#10 with SJ omitted)</w:t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mong pops within grouping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PR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39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1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Within pops</w:t>
            </w:r>
          </w:p>
        </w:tc>
        <w:tc>
          <w:tcPr>
            <w:tcW w:w="17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%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Φ</w:t>
            </w:r>
            <w:r>
              <w:rPr>
                <w:rFonts w:cs="Times New Roman" w:ascii="Times New Roman" w:hAnsi="Times New Roman"/>
                <w:bCs/>
                <w:color w:val="000000"/>
                <w:vertAlign w:val="subscript"/>
              </w:rPr>
              <w:t>PT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1</w:t>
            </w:r>
          </w:p>
        </w:tc>
      </w:tr>
    </w:tbl>
    <w:p>
      <w:pPr>
        <w:sectPr>
          <w:type w:val="nextPage"/>
          <w:pgSz w:orient="landscape" w:w="15840" w:h="12240"/>
          <w:pgMar w:left="1152" w:right="1152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21:32:00Z</dcterms:created>
  <dc:creator>Aunins, Aaron W.</dc:creator>
  <dc:description/>
  <cp:keywords/>
  <dc:language>en-US</dc:language>
  <cp:lastModifiedBy>King, Timothy L.</cp:lastModifiedBy>
  <dcterms:modified xsi:type="dcterms:W3CDTF">2014-08-05T21:32:00Z</dcterms:modified>
  <cp:revision>2</cp:revision>
  <dc:subject/>
  <dc:title/>
</cp:coreProperties>
</file>